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817859" w14:textId="77777777" w:rsidR="00FC75F7" w:rsidRDefault="00FC75F7" w:rsidP="00FC75F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B91137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S2   List of Primers for Real-time PCR </w:t>
      </w:r>
    </w:p>
    <w:tbl>
      <w:tblPr>
        <w:tblW w:w="9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60"/>
        <w:gridCol w:w="3553"/>
        <w:gridCol w:w="4253"/>
      </w:tblGrid>
      <w:tr w:rsidR="00FC75F7" w:rsidRPr="00E12B30" w14:paraId="7EC57ECC" w14:textId="77777777" w:rsidTr="009F0033">
        <w:trPr>
          <w:trHeight w:val="29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2CBFF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rget gen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AB10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74BD9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s</w:t>
            </w:r>
          </w:p>
        </w:tc>
      </w:tr>
      <w:tr w:rsidR="00FC75F7" w:rsidRPr="00E12B30" w14:paraId="7F4F53BE" w14:textId="77777777" w:rsidTr="009F0033">
        <w:trPr>
          <w:trHeight w:val="290"/>
        </w:trPr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E566F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GCLC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6EA1E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CAAGGACGTTCTCAAGTGG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05C3C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TCTGGTCTCCAAAGGGTAG</w:t>
            </w:r>
          </w:p>
        </w:tc>
      </w:tr>
      <w:tr w:rsidR="00FC75F7" w:rsidRPr="00E12B30" w14:paraId="017C6600" w14:textId="77777777" w:rsidTr="009F0033">
        <w:trPr>
          <w:trHeight w:val="29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214C9A15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HO-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12BFED6D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 xml:space="preserve">AGGTATAGCAGATTTGGGTGAA 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6804213F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AAAGGCAGGGAAGTAGCG</w:t>
            </w:r>
          </w:p>
        </w:tc>
      </w:tr>
      <w:tr w:rsidR="00FC75F7" w:rsidRPr="00E12B30" w14:paraId="1373D0D0" w14:textId="77777777" w:rsidTr="009F0033">
        <w:trPr>
          <w:trHeight w:val="29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C61C7FF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NQO-1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6E424BBD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CATCCTGCGTCACCTGG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00608FA8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CTTGCCCGCCTCATAGTT</w:t>
            </w:r>
          </w:p>
        </w:tc>
      </w:tr>
      <w:tr w:rsidR="00FC75F7" w:rsidRPr="00E12B30" w14:paraId="27DD8920" w14:textId="77777777" w:rsidTr="009F0033">
        <w:trPr>
          <w:trHeight w:val="290"/>
        </w:trPr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5D1E788E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GAPDH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14:paraId="7503C23F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AAGGTCGGTGTGAACGGATTTG</w:t>
            </w:r>
          </w:p>
        </w:tc>
        <w:tc>
          <w:tcPr>
            <w:tcW w:w="4253" w:type="dxa"/>
            <w:shd w:val="clear" w:color="auto" w:fill="auto"/>
            <w:noWrap/>
            <w:vAlign w:val="center"/>
            <w:hideMark/>
          </w:tcPr>
          <w:p w14:paraId="2C3FD510" w14:textId="77777777" w:rsidR="00FC75F7" w:rsidRPr="00E12B30" w:rsidRDefault="00FC75F7" w:rsidP="009F0033">
            <w:pPr>
              <w:widowControl/>
              <w:spacing w:after="0" w:line="48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E12B30">
              <w:rPr>
                <w:rFonts w:ascii="Times New Roman" w:eastAsia="Times New Roman" w:hAnsi="Times New Roman" w:cs="Times New Roman"/>
                <w:color w:val="000000"/>
              </w:rPr>
              <w:t>TGTAGTTGAGGTCAATGAAGGGGTC</w:t>
            </w:r>
          </w:p>
        </w:tc>
      </w:tr>
    </w:tbl>
    <w:p w14:paraId="78618F70" w14:textId="77777777" w:rsidR="00F67237" w:rsidRDefault="00FC75F7"/>
    <w:sectPr w:rsidR="00F67237" w:rsidSect="001E4238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BB498" w14:textId="77777777" w:rsidR="00FC75F7" w:rsidRDefault="00FC75F7" w:rsidP="00FC75F7">
      <w:pPr>
        <w:spacing w:after="0" w:line="240" w:lineRule="auto"/>
      </w:pPr>
      <w:r>
        <w:separator/>
      </w:r>
    </w:p>
  </w:endnote>
  <w:endnote w:type="continuationSeparator" w:id="0">
    <w:p w14:paraId="0533F21D" w14:textId="77777777" w:rsidR="00FC75F7" w:rsidRDefault="00FC75F7" w:rsidP="00FC75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BC6E1A" w14:textId="77777777" w:rsidR="00FC75F7" w:rsidRDefault="00FC75F7" w:rsidP="00FC75F7">
      <w:pPr>
        <w:spacing w:after="0" w:line="240" w:lineRule="auto"/>
      </w:pPr>
      <w:r>
        <w:separator/>
      </w:r>
    </w:p>
  </w:footnote>
  <w:footnote w:type="continuationSeparator" w:id="0">
    <w:p w14:paraId="1809CAB6" w14:textId="77777777" w:rsidR="00FC75F7" w:rsidRDefault="00FC75F7" w:rsidP="00FC75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190B"/>
    <w:rsid w:val="001E4238"/>
    <w:rsid w:val="00302826"/>
    <w:rsid w:val="00484EAF"/>
    <w:rsid w:val="00C7190B"/>
    <w:rsid w:val="00D74ECD"/>
    <w:rsid w:val="00FC7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8E1E3CC-8D61-4D2D-B810-126B39DCA9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C75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7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C75F7"/>
  </w:style>
  <w:style w:type="paragraph" w:styleId="a5">
    <w:name w:val="footer"/>
    <w:basedOn w:val="a"/>
    <w:link w:val="a6"/>
    <w:uiPriority w:val="99"/>
    <w:unhideWhenUsed/>
    <w:rsid w:val="00FC75F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C7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jj</dc:creator>
  <cp:keywords/>
  <dc:description/>
  <cp:lastModifiedBy>hjj</cp:lastModifiedBy>
  <cp:revision>2</cp:revision>
  <dcterms:created xsi:type="dcterms:W3CDTF">2020-07-19T00:05:00Z</dcterms:created>
  <dcterms:modified xsi:type="dcterms:W3CDTF">2020-07-19T00:05:00Z</dcterms:modified>
</cp:coreProperties>
</file>